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04BDB" w14:textId="593422D9" w:rsidR="00282E43" w:rsidRPr="006D6CB1" w:rsidRDefault="006D6CB1" w:rsidP="006D6CB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6D6CB1">
        <w:rPr>
          <w:rFonts w:ascii="Times New Roman" w:hAnsi="Times New Roman" w:cs="Times New Roman"/>
          <w:b/>
          <w:bCs/>
          <w:sz w:val="28"/>
          <w:szCs w:val="28"/>
          <w:lang w:val="en-AU"/>
        </w:rPr>
        <w:t>Supplementary Tables</w:t>
      </w:r>
    </w:p>
    <w:p w14:paraId="1E5BD09A" w14:textId="77777777" w:rsidR="006D6CB1" w:rsidRPr="006D6CB1" w:rsidRDefault="006D6CB1">
      <w:pPr>
        <w:rPr>
          <w:rFonts w:ascii="Times New Roman" w:hAnsi="Times New Roman" w:cs="Times New Roman"/>
          <w:lang w:val="en-AU"/>
        </w:rPr>
      </w:pPr>
    </w:p>
    <w:p w14:paraId="1D0A2F1B" w14:textId="2ABDE17F" w:rsidR="006D6CB1" w:rsidRDefault="006D6CB1" w:rsidP="006D6CB1">
      <w:pPr>
        <w:rPr>
          <w:rFonts w:ascii="Times New Roman" w:hAnsi="Times New Roman" w:cs="Times New Roman"/>
          <w:b/>
          <w:bCs/>
          <w:lang w:val="en-AU"/>
        </w:rPr>
      </w:pPr>
      <w:r w:rsidRPr="006D6CB1">
        <w:rPr>
          <w:rFonts w:ascii="Times New Roman" w:hAnsi="Times New Roman" w:cs="Times New Roman"/>
          <w:b/>
          <w:bCs/>
          <w:lang w:val="en-AU"/>
        </w:rPr>
        <w:t>Supplementary Table 1</w:t>
      </w:r>
    </w:p>
    <w:p w14:paraId="1F759BB4" w14:textId="77777777" w:rsidR="006D6CB1" w:rsidRPr="006D6CB1" w:rsidRDefault="006D6CB1" w:rsidP="006D6CB1">
      <w:pPr>
        <w:rPr>
          <w:rFonts w:ascii="Times New Roman" w:hAnsi="Times New Roman" w:cs="Times New Roman"/>
          <w:b/>
          <w:bCs/>
          <w:lang w:val="en-AU"/>
        </w:rPr>
      </w:pPr>
    </w:p>
    <w:p w14:paraId="01A7CCE2" w14:textId="1E0E1361" w:rsidR="006D6CB1" w:rsidRDefault="006D6CB1" w:rsidP="006D6CB1">
      <w:pPr>
        <w:rPr>
          <w:rFonts w:ascii="Times New Roman" w:hAnsi="Times New Roman" w:cs="Times New Roman"/>
          <w:i/>
          <w:iCs/>
        </w:rPr>
      </w:pPr>
      <w:r w:rsidRPr="006D6CB1">
        <w:rPr>
          <w:rFonts w:ascii="Times New Roman" w:hAnsi="Times New Roman" w:cs="Times New Roman"/>
        </w:rPr>
        <w:t>Descriptive analysis of cell viability in hTERT TIGKs and ORL-48 cells based on the absorbance at OD</w:t>
      </w:r>
      <w:r w:rsidRPr="006D6CB1">
        <w:rPr>
          <w:rFonts w:ascii="Times New Roman" w:hAnsi="Times New Roman" w:cs="Times New Roman"/>
          <w:vertAlign w:val="subscript"/>
        </w:rPr>
        <w:t>450nm</w:t>
      </w:r>
      <w:r w:rsidRPr="006D6CB1">
        <w:rPr>
          <w:rFonts w:ascii="Times New Roman" w:hAnsi="Times New Roman" w:cs="Times New Roman"/>
        </w:rPr>
        <w:t>. when treated with biofilm-conditioned media of mono-and</w:t>
      </w:r>
      <w:r w:rsidRPr="006D6CB1">
        <w:rPr>
          <w:rFonts w:ascii="Times New Roman" w:hAnsi="Times New Roman" w:cs="Times New Roman"/>
          <w:i/>
          <w:iCs/>
        </w:rPr>
        <w:t xml:space="preserve"> </w:t>
      </w:r>
      <w:r w:rsidRPr="006D6CB1">
        <w:rPr>
          <w:rFonts w:ascii="Times New Roman" w:hAnsi="Times New Roman" w:cs="Times New Roman"/>
        </w:rPr>
        <w:t>co-culture</w:t>
      </w:r>
      <w:r w:rsidRPr="006D6CB1">
        <w:rPr>
          <w:rFonts w:ascii="Times New Roman" w:hAnsi="Times New Roman" w:cs="Times New Roman"/>
          <w:i/>
          <w:iCs/>
        </w:rPr>
        <w:t xml:space="preserve"> C. auris </w:t>
      </w:r>
      <w:r w:rsidRPr="006D6CB1">
        <w:rPr>
          <w:rFonts w:ascii="Times New Roman" w:hAnsi="Times New Roman" w:cs="Times New Roman"/>
        </w:rPr>
        <w:t xml:space="preserve">or </w:t>
      </w:r>
      <w:r w:rsidRPr="006D6CB1">
        <w:rPr>
          <w:rFonts w:ascii="Times New Roman" w:hAnsi="Times New Roman" w:cs="Times New Roman"/>
          <w:i/>
          <w:iCs/>
        </w:rPr>
        <w:t xml:space="preserve">C. albicans </w:t>
      </w:r>
      <w:r w:rsidRPr="006D6CB1">
        <w:rPr>
          <w:rFonts w:ascii="Times New Roman" w:hAnsi="Times New Roman" w:cs="Times New Roman"/>
        </w:rPr>
        <w:t>with</w:t>
      </w:r>
      <w:r w:rsidRPr="006D6CB1">
        <w:rPr>
          <w:rFonts w:ascii="Times New Roman" w:hAnsi="Times New Roman" w:cs="Times New Roman"/>
          <w:i/>
          <w:iCs/>
        </w:rPr>
        <w:t xml:space="preserve"> S. aureus.</w:t>
      </w:r>
    </w:p>
    <w:p w14:paraId="1968D692" w14:textId="77777777" w:rsidR="009060C4" w:rsidRPr="006D6CB1" w:rsidRDefault="009060C4" w:rsidP="006D6CB1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7"/>
        <w:gridCol w:w="4270"/>
        <w:gridCol w:w="2552"/>
        <w:gridCol w:w="1559"/>
        <w:gridCol w:w="1280"/>
        <w:gridCol w:w="1276"/>
        <w:gridCol w:w="1337"/>
      </w:tblGrid>
      <w:tr w:rsidR="006D6CB1" w:rsidRPr="00881BE6" w14:paraId="76CD2336" w14:textId="77777777" w:rsidTr="007418CC">
        <w:trPr>
          <w:trHeight w:val="200"/>
          <w:jc w:val="center"/>
        </w:trPr>
        <w:tc>
          <w:tcPr>
            <w:tcW w:w="1537" w:type="dxa"/>
            <w:vMerge w:val="restart"/>
          </w:tcPr>
          <w:p w14:paraId="1D6BB047" w14:textId="77777777" w:rsidR="006D6CB1" w:rsidRPr="00881BE6" w:rsidRDefault="006D6CB1" w:rsidP="007418CC">
            <w:pPr>
              <w:spacing w:line="276" w:lineRule="auto"/>
              <w:rPr>
                <w:b/>
                <w:bCs/>
              </w:rPr>
            </w:pPr>
            <w:r w:rsidRPr="00881BE6">
              <w:rPr>
                <w:b/>
                <w:bCs/>
              </w:rPr>
              <w:t>Cell lines</w:t>
            </w:r>
          </w:p>
        </w:tc>
        <w:tc>
          <w:tcPr>
            <w:tcW w:w="4270" w:type="dxa"/>
            <w:vMerge w:val="restart"/>
          </w:tcPr>
          <w:p w14:paraId="475653C8" w14:textId="77777777" w:rsidR="006D6CB1" w:rsidRPr="00881BE6" w:rsidRDefault="006D6CB1" w:rsidP="007418CC">
            <w:pPr>
              <w:spacing w:line="276" w:lineRule="auto"/>
              <w:rPr>
                <w:b/>
                <w:bCs/>
              </w:rPr>
            </w:pPr>
            <w:r w:rsidRPr="00881BE6">
              <w:rPr>
                <w:b/>
                <w:bCs/>
              </w:rPr>
              <w:t>Microorganisms</w:t>
            </w:r>
          </w:p>
        </w:tc>
        <w:tc>
          <w:tcPr>
            <w:tcW w:w="2552" w:type="dxa"/>
            <w:vMerge w:val="restart"/>
          </w:tcPr>
          <w:p w14:paraId="55D909A4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>Absorbance at OD</w:t>
            </w:r>
            <w:r w:rsidRPr="00881BE6">
              <w:rPr>
                <w:b/>
                <w:bCs/>
                <w:vertAlign w:val="subscript"/>
              </w:rPr>
              <w:t>450nm</w:t>
            </w:r>
          </w:p>
          <w:p w14:paraId="0253C2FB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>Mean ± SD</w:t>
            </w:r>
          </w:p>
        </w:tc>
        <w:tc>
          <w:tcPr>
            <w:tcW w:w="2839" w:type="dxa"/>
            <w:gridSpan w:val="2"/>
          </w:tcPr>
          <w:p w14:paraId="626BC7F6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 xml:space="preserve">95% CI </w:t>
            </w:r>
          </w:p>
        </w:tc>
        <w:tc>
          <w:tcPr>
            <w:tcW w:w="1276" w:type="dxa"/>
            <w:vMerge w:val="restart"/>
          </w:tcPr>
          <w:p w14:paraId="5BE30BB9" w14:textId="77777777" w:rsidR="006D6CB1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3045A381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881BE6">
              <w:rPr>
                <w:b/>
                <w:bCs/>
              </w:rPr>
              <w:t xml:space="preserve"> value</w:t>
            </w:r>
          </w:p>
        </w:tc>
        <w:tc>
          <w:tcPr>
            <w:tcW w:w="1337" w:type="dxa"/>
            <w:vMerge w:val="restart"/>
          </w:tcPr>
          <w:p w14:paraId="7A9E69E5" w14:textId="77777777" w:rsidR="006D6CB1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2A5174D2" w14:textId="77777777" w:rsidR="006D6CB1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OVA</w:t>
            </w:r>
          </w:p>
          <w:p w14:paraId="11FB753B" w14:textId="77777777" w:rsidR="006D6CB1" w:rsidRPr="007443B7" w:rsidRDefault="006D6CB1" w:rsidP="007418CC">
            <w:pPr>
              <w:spacing w:line="276" w:lineRule="auto"/>
              <w:jc w:val="center"/>
              <w:rPr>
                <w:b/>
                <w:bCs/>
                <w:vertAlign w:val="superscript"/>
              </w:rPr>
            </w:pPr>
            <w:r w:rsidRPr="00881BE6">
              <w:rPr>
                <w:b/>
                <w:bCs/>
              </w:rPr>
              <w:t xml:space="preserve">Effect </w:t>
            </w:r>
            <w:proofErr w:type="spellStart"/>
            <w:r w:rsidRPr="00881BE6">
              <w:rPr>
                <w:b/>
                <w:bCs/>
              </w:rPr>
              <w:t>size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D6CB1" w:rsidRPr="000976A5" w14:paraId="15FCC53E" w14:textId="77777777" w:rsidTr="007418CC">
        <w:trPr>
          <w:trHeight w:val="199"/>
          <w:jc w:val="center"/>
        </w:trPr>
        <w:tc>
          <w:tcPr>
            <w:tcW w:w="1537" w:type="dxa"/>
            <w:vMerge/>
          </w:tcPr>
          <w:p w14:paraId="36CCB319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  <w:vMerge/>
          </w:tcPr>
          <w:p w14:paraId="65FF8FE2" w14:textId="77777777" w:rsidR="006D6CB1" w:rsidRDefault="006D6CB1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552" w:type="dxa"/>
            <w:vMerge/>
          </w:tcPr>
          <w:p w14:paraId="183FCE16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559" w:type="dxa"/>
          </w:tcPr>
          <w:p w14:paraId="62D1D491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 xml:space="preserve">Lower </w:t>
            </w:r>
          </w:p>
        </w:tc>
        <w:tc>
          <w:tcPr>
            <w:tcW w:w="1280" w:type="dxa"/>
          </w:tcPr>
          <w:p w14:paraId="26D4AFD2" w14:textId="77777777" w:rsidR="006D6CB1" w:rsidRPr="00881BE6" w:rsidRDefault="006D6CB1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>Upper</w:t>
            </w:r>
          </w:p>
        </w:tc>
        <w:tc>
          <w:tcPr>
            <w:tcW w:w="1276" w:type="dxa"/>
            <w:vMerge/>
          </w:tcPr>
          <w:p w14:paraId="4869C968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1D606483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77E520F3" w14:textId="77777777" w:rsidTr="007418CC">
        <w:trPr>
          <w:jc w:val="center"/>
        </w:trPr>
        <w:tc>
          <w:tcPr>
            <w:tcW w:w="1537" w:type="dxa"/>
            <w:vMerge w:val="restart"/>
          </w:tcPr>
          <w:p w14:paraId="1D279239" w14:textId="77777777" w:rsidR="006D6CB1" w:rsidRPr="0027002C" w:rsidRDefault="006D6CB1" w:rsidP="007418CC">
            <w:pPr>
              <w:spacing w:line="276" w:lineRule="auto"/>
            </w:pPr>
            <w:r w:rsidRPr="0027002C">
              <w:t>hTERT TIGKs</w:t>
            </w:r>
          </w:p>
        </w:tc>
        <w:tc>
          <w:tcPr>
            <w:tcW w:w="4270" w:type="dxa"/>
          </w:tcPr>
          <w:p w14:paraId="12215F1D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  <w:iCs/>
              </w:rPr>
              <w:t>C. auris</w:t>
            </w:r>
            <w:r>
              <w:rPr>
                <w:i/>
                <w:iCs/>
              </w:rPr>
              <w:t xml:space="preserve"> </w:t>
            </w:r>
            <w:r w:rsidRPr="00CC18CE">
              <w:t>(mono-culture)</w:t>
            </w:r>
          </w:p>
        </w:tc>
        <w:tc>
          <w:tcPr>
            <w:tcW w:w="2552" w:type="dxa"/>
          </w:tcPr>
          <w:p w14:paraId="254A9D2D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720 ± 0.001</w:t>
            </w:r>
          </w:p>
        </w:tc>
        <w:tc>
          <w:tcPr>
            <w:tcW w:w="1559" w:type="dxa"/>
          </w:tcPr>
          <w:p w14:paraId="3A7C7F52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7</w:t>
            </w:r>
            <w:r>
              <w:t>12</w:t>
            </w:r>
          </w:p>
        </w:tc>
        <w:tc>
          <w:tcPr>
            <w:tcW w:w="1280" w:type="dxa"/>
          </w:tcPr>
          <w:p w14:paraId="552D3A90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721</w:t>
            </w:r>
          </w:p>
        </w:tc>
        <w:tc>
          <w:tcPr>
            <w:tcW w:w="1276" w:type="dxa"/>
            <w:vMerge w:val="restart"/>
          </w:tcPr>
          <w:p w14:paraId="432C94FB" w14:textId="77777777" w:rsidR="006D6CB1" w:rsidRDefault="006D6CB1" w:rsidP="007418CC">
            <w:pPr>
              <w:spacing w:line="276" w:lineRule="auto"/>
              <w:jc w:val="center"/>
            </w:pPr>
          </w:p>
          <w:p w14:paraId="205C45E4" w14:textId="77777777" w:rsidR="006D6CB1" w:rsidRDefault="006D6CB1" w:rsidP="007418CC">
            <w:pPr>
              <w:spacing w:line="276" w:lineRule="auto"/>
              <w:jc w:val="center"/>
            </w:pPr>
          </w:p>
          <w:p w14:paraId="0EF1F41A" w14:textId="77777777" w:rsidR="006D6CB1" w:rsidRDefault="006D6CB1" w:rsidP="007418CC">
            <w:pPr>
              <w:spacing w:line="276" w:lineRule="auto"/>
            </w:pPr>
          </w:p>
          <w:p w14:paraId="732E4CBA" w14:textId="77777777" w:rsidR="006D6CB1" w:rsidRPr="00A258E1" w:rsidRDefault="006D6CB1" w:rsidP="007418CC">
            <w:pPr>
              <w:spacing w:line="276" w:lineRule="auto"/>
              <w:jc w:val="center"/>
            </w:pPr>
            <w:r>
              <w:t>p &lt; 0.001</w:t>
            </w:r>
          </w:p>
        </w:tc>
        <w:tc>
          <w:tcPr>
            <w:tcW w:w="1337" w:type="dxa"/>
            <w:vMerge w:val="restart"/>
          </w:tcPr>
          <w:p w14:paraId="5242801E" w14:textId="77777777" w:rsidR="006D6CB1" w:rsidRDefault="006D6CB1" w:rsidP="007418CC">
            <w:pPr>
              <w:spacing w:line="276" w:lineRule="auto"/>
              <w:jc w:val="center"/>
            </w:pPr>
          </w:p>
          <w:p w14:paraId="5C39E52D" w14:textId="77777777" w:rsidR="006D6CB1" w:rsidRDefault="006D6CB1" w:rsidP="007418CC">
            <w:pPr>
              <w:spacing w:line="276" w:lineRule="auto"/>
              <w:jc w:val="center"/>
            </w:pPr>
          </w:p>
          <w:p w14:paraId="3419C6DD" w14:textId="77777777" w:rsidR="006D6CB1" w:rsidRDefault="006D6CB1" w:rsidP="007418CC">
            <w:pPr>
              <w:spacing w:line="276" w:lineRule="auto"/>
              <w:jc w:val="center"/>
            </w:pPr>
          </w:p>
          <w:p w14:paraId="5BEEEC1E" w14:textId="77777777" w:rsidR="006D6CB1" w:rsidRPr="00A258E1" w:rsidRDefault="006D6CB1" w:rsidP="007418CC">
            <w:pPr>
              <w:spacing w:line="276" w:lineRule="auto"/>
              <w:jc w:val="center"/>
            </w:pPr>
            <w:r>
              <w:t>0.940</w:t>
            </w:r>
          </w:p>
        </w:tc>
      </w:tr>
      <w:tr w:rsidR="006D6CB1" w:rsidRPr="000976A5" w14:paraId="38FED0C9" w14:textId="77777777" w:rsidTr="007418CC">
        <w:trPr>
          <w:jc w:val="center"/>
        </w:trPr>
        <w:tc>
          <w:tcPr>
            <w:tcW w:w="1537" w:type="dxa"/>
            <w:vMerge/>
          </w:tcPr>
          <w:p w14:paraId="2C2DF341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79D9CA85" w14:textId="77777777" w:rsidR="006D6CB1" w:rsidRPr="000976A5" w:rsidRDefault="006D6CB1" w:rsidP="007418CC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C. auris + S. aureus </w:t>
            </w:r>
            <w:r w:rsidRPr="00CC18CE">
              <w:t>(co-culture)</w:t>
            </w:r>
          </w:p>
        </w:tc>
        <w:tc>
          <w:tcPr>
            <w:tcW w:w="2552" w:type="dxa"/>
          </w:tcPr>
          <w:p w14:paraId="333B3C37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35 ± 0.003</w:t>
            </w:r>
          </w:p>
        </w:tc>
        <w:tc>
          <w:tcPr>
            <w:tcW w:w="1559" w:type="dxa"/>
          </w:tcPr>
          <w:p w14:paraId="0281D30A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33</w:t>
            </w:r>
          </w:p>
        </w:tc>
        <w:tc>
          <w:tcPr>
            <w:tcW w:w="1280" w:type="dxa"/>
          </w:tcPr>
          <w:p w14:paraId="4989DDEE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38</w:t>
            </w:r>
          </w:p>
        </w:tc>
        <w:tc>
          <w:tcPr>
            <w:tcW w:w="1276" w:type="dxa"/>
            <w:vMerge/>
          </w:tcPr>
          <w:p w14:paraId="4913CF40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1802A84A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14C076F0" w14:textId="77777777" w:rsidTr="007418CC">
        <w:trPr>
          <w:jc w:val="center"/>
        </w:trPr>
        <w:tc>
          <w:tcPr>
            <w:tcW w:w="1537" w:type="dxa"/>
            <w:vMerge/>
          </w:tcPr>
          <w:p w14:paraId="229C87D0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6A12F367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  <w:iCs/>
              </w:rPr>
              <w:t>C. albicans</w:t>
            </w:r>
            <w:r>
              <w:rPr>
                <w:i/>
                <w:iCs/>
              </w:rPr>
              <w:t xml:space="preserve"> </w:t>
            </w:r>
            <w:r w:rsidRPr="00CC18CE">
              <w:t>(mono-culture)</w:t>
            </w:r>
          </w:p>
        </w:tc>
        <w:tc>
          <w:tcPr>
            <w:tcW w:w="2552" w:type="dxa"/>
          </w:tcPr>
          <w:p w14:paraId="7410A323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81 ± 0.008</w:t>
            </w:r>
          </w:p>
        </w:tc>
        <w:tc>
          <w:tcPr>
            <w:tcW w:w="1559" w:type="dxa"/>
          </w:tcPr>
          <w:p w14:paraId="3D4F650F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75</w:t>
            </w:r>
          </w:p>
        </w:tc>
        <w:tc>
          <w:tcPr>
            <w:tcW w:w="1280" w:type="dxa"/>
          </w:tcPr>
          <w:p w14:paraId="29E4C74B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87</w:t>
            </w:r>
          </w:p>
        </w:tc>
        <w:tc>
          <w:tcPr>
            <w:tcW w:w="1276" w:type="dxa"/>
            <w:vMerge/>
          </w:tcPr>
          <w:p w14:paraId="48BE4FBA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48057759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5CC0395B" w14:textId="77777777" w:rsidTr="007418CC">
        <w:trPr>
          <w:jc w:val="center"/>
        </w:trPr>
        <w:tc>
          <w:tcPr>
            <w:tcW w:w="1537" w:type="dxa"/>
            <w:vMerge/>
          </w:tcPr>
          <w:p w14:paraId="369F945A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230B1F42" w14:textId="77777777" w:rsidR="006D6CB1" w:rsidRPr="000976A5" w:rsidRDefault="006D6CB1" w:rsidP="007418CC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C. albicans + S. aureus </w:t>
            </w:r>
            <w:r w:rsidRPr="00CC18CE">
              <w:rPr>
                <w:iCs/>
              </w:rPr>
              <w:t>(co-culture)</w:t>
            </w:r>
          </w:p>
        </w:tc>
        <w:tc>
          <w:tcPr>
            <w:tcW w:w="2552" w:type="dxa"/>
          </w:tcPr>
          <w:p w14:paraId="7CBAE34A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54 ± 0.007</w:t>
            </w:r>
          </w:p>
        </w:tc>
        <w:tc>
          <w:tcPr>
            <w:tcW w:w="1559" w:type="dxa"/>
          </w:tcPr>
          <w:p w14:paraId="28AE968E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49</w:t>
            </w:r>
          </w:p>
        </w:tc>
        <w:tc>
          <w:tcPr>
            <w:tcW w:w="1280" w:type="dxa"/>
          </w:tcPr>
          <w:p w14:paraId="4CD2850D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659</w:t>
            </w:r>
          </w:p>
        </w:tc>
        <w:tc>
          <w:tcPr>
            <w:tcW w:w="1276" w:type="dxa"/>
            <w:vMerge/>
          </w:tcPr>
          <w:p w14:paraId="434717CB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196898F2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28EC556E" w14:textId="77777777" w:rsidTr="007418CC">
        <w:trPr>
          <w:jc w:val="center"/>
        </w:trPr>
        <w:tc>
          <w:tcPr>
            <w:tcW w:w="1537" w:type="dxa"/>
            <w:vMerge/>
          </w:tcPr>
          <w:p w14:paraId="55652FCC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25E799D9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</w:rPr>
              <w:t>S. aureus</w:t>
            </w:r>
            <w:r>
              <w:rPr>
                <w:i/>
              </w:rPr>
              <w:t xml:space="preserve"> </w:t>
            </w:r>
            <w:r w:rsidRPr="00CC18CE">
              <w:rPr>
                <w:iCs/>
              </w:rPr>
              <w:t>(mono-culture)</w:t>
            </w:r>
          </w:p>
        </w:tc>
        <w:tc>
          <w:tcPr>
            <w:tcW w:w="2552" w:type="dxa"/>
          </w:tcPr>
          <w:p w14:paraId="4105F385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514 ± 0.037</w:t>
            </w:r>
          </w:p>
        </w:tc>
        <w:tc>
          <w:tcPr>
            <w:tcW w:w="1559" w:type="dxa"/>
          </w:tcPr>
          <w:p w14:paraId="1C5C1F6B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486</w:t>
            </w:r>
          </w:p>
        </w:tc>
        <w:tc>
          <w:tcPr>
            <w:tcW w:w="1280" w:type="dxa"/>
          </w:tcPr>
          <w:p w14:paraId="152E0724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542</w:t>
            </w:r>
          </w:p>
        </w:tc>
        <w:tc>
          <w:tcPr>
            <w:tcW w:w="1276" w:type="dxa"/>
            <w:vMerge/>
          </w:tcPr>
          <w:p w14:paraId="21D4BD8E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7978C361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5503E636" w14:textId="77777777" w:rsidTr="007418CC">
        <w:trPr>
          <w:jc w:val="center"/>
        </w:trPr>
        <w:tc>
          <w:tcPr>
            <w:tcW w:w="1537" w:type="dxa"/>
            <w:vMerge/>
          </w:tcPr>
          <w:p w14:paraId="0D9613BD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517FE4AB" w14:textId="77777777" w:rsidR="006D6CB1" w:rsidRPr="000976A5" w:rsidRDefault="006D6CB1" w:rsidP="007418CC">
            <w:pPr>
              <w:spacing w:line="276" w:lineRule="auto"/>
            </w:pPr>
            <w:r>
              <w:rPr>
                <w:iCs/>
              </w:rPr>
              <w:t>Unstimulated media (UM)</w:t>
            </w:r>
          </w:p>
        </w:tc>
        <w:tc>
          <w:tcPr>
            <w:tcW w:w="2552" w:type="dxa"/>
          </w:tcPr>
          <w:p w14:paraId="32745800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594 ± 0.003</w:t>
            </w:r>
          </w:p>
        </w:tc>
        <w:tc>
          <w:tcPr>
            <w:tcW w:w="1559" w:type="dxa"/>
          </w:tcPr>
          <w:p w14:paraId="3460D6B6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591</w:t>
            </w:r>
          </w:p>
        </w:tc>
        <w:tc>
          <w:tcPr>
            <w:tcW w:w="1280" w:type="dxa"/>
          </w:tcPr>
          <w:p w14:paraId="0219CE60" w14:textId="77777777" w:rsidR="006D6CB1" w:rsidRPr="00A258E1" w:rsidRDefault="006D6CB1" w:rsidP="007418CC">
            <w:pPr>
              <w:spacing w:line="276" w:lineRule="auto"/>
              <w:jc w:val="center"/>
            </w:pPr>
            <w:r w:rsidRPr="00A258E1">
              <w:t>0.597</w:t>
            </w:r>
          </w:p>
        </w:tc>
        <w:tc>
          <w:tcPr>
            <w:tcW w:w="1276" w:type="dxa"/>
            <w:vMerge/>
          </w:tcPr>
          <w:p w14:paraId="330EEC94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5E96A9FB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74135196" w14:textId="77777777" w:rsidTr="007418CC">
        <w:trPr>
          <w:jc w:val="center"/>
        </w:trPr>
        <w:tc>
          <w:tcPr>
            <w:tcW w:w="1537" w:type="dxa"/>
            <w:vMerge w:val="restart"/>
          </w:tcPr>
          <w:p w14:paraId="11A39244" w14:textId="77777777" w:rsidR="006D6CB1" w:rsidRDefault="006D6CB1" w:rsidP="007418CC">
            <w:pPr>
              <w:spacing w:line="276" w:lineRule="auto"/>
            </w:pPr>
          </w:p>
          <w:p w14:paraId="4B2EFCB7" w14:textId="77777777" w:rsidR="006D6CB1" w:rsidRDefault="006D6CB1" w:rsidP="007418CC">
            <w:pPr>
              <w:spacing w:line="276" w:lineRule="auto"/>
            </w:pPr>
          </w:p>
          <w:p w14:paraId="64A1D34B" w14:textId="77777777" w:rsidR="006D6CB1" w:rsidRDefault="006D6CB1" w:rsidP="007418CC">
            <w:pPr>
              <w:spacing w:line="276" w:lineRule="auto"/>
            </w:pPr>
          </w:p>
          <w:p w14:paraId="2F33C3C8" w14:textId="77777777" w:rsidR="006D6CB1" w:rsidRDefault="006D6CB1" w:rsidP="007418CC">
            <w:pPr>
              <w:spacing w:line="276" w:lineRule="auto"/>
            </w:pPr>
          </w:p>
          <w:p w14:paraId="6FEA99D5" w14:textId="77777777" w:rsidR="006D6CB1" w:rsidRPr="0027002C" w:rsidRDefault="006D6CB1" w:rsidP="007418CC">
            <w:pPr>
              <w:spacing w:line="276" w:lineRule="auto"/>
            </w:pPr>
            <w:r w:rsidRPr="0027002C">
              <w:t>ORL-48</w:t>
            </w:r>
          </w:p>
        </w:tc>
        <w:tc>
          <w:tcPr>
            <w:tcW w:w="4270" w:type="dxa"/>
          </w:tcPr>
          <w:p w14:paraId="161C79D7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  <w:iCs/>
              </w:rPr>
              <w:t>C. auris</w:t>
            </w:r>
            <w:r>
              <w:rPr>
                <w:i/>
                <w:iCs/>
              </w:rPr>
              <w:t xml:space="preserve"> </w:t>
            </w:r>
            <w:r w:rsidRPr="00CC18CE">
              <w:t>(mono-culture)</w:t>
            </w:r>
          </w:p>
        </w:tc>
        <w:tc>
          <w:tcPr>
            <w:tcW w:w="2552" w:type="dxa"/>
          </w:tcPr>
          <w:p w14:paraId="5D7AF183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 xml:space="preserve">481 </w:t>
            </w:r>
            <w:r w:rsidRPr="00023BCC">
              <w:t>±</w:t>
            </w:r>
            <w:r>
              <w:t xml:space="preserve"> </w:t>
            </w:r>
            <w:r w:rsidRPr="0017686E">
              <w:t>0.001</w:t>
            </w:r>
          </w:p>
        </w:tc>
        <w:tc>
          <w:tcPr>
            <w:tcW w:w="1559" w:type="dxa"/>
          </w:tcPr>
          <w:p w14:paraId="50902893" w14:textId="77777777" w:rsidR="006D6CB1" w:rsidRPr="000976A5" w:rsidRDefault="006D6CB1" w:rsidP="007418CC">
            <w:pPr>
              <w:spacing w:line="276" w:lineRule="auto"/>
              <w:jc w:val="center"/>
            </w:pPr>
            <w:r w:rsidRPr="00A258E1">
              <w:t>0.480</w:t>
            </w:r>
          </w:p>
        </w:tc>
        <w:tc>
          <w:tcPr>
            <w:tcW w:w="1280" w:type="dxa"/>
          </w:tcPr>
          <w:p w14:paraId="45715E27" w14:textId="77777777" w:rsidR="006D6CB1" w:rsidRPr="000976A5" w:rsidRDefault="006D6CB1" w:rsidP="007418CC">
            <w:pPr>
              <w:spacing w:line="276" w:lineRule="auto"/>
              <w:jc w:val="center"/>
            </w:pPr>
            <w:r w:rsidRPr="00A258E1">
              <w:t>0.48</w:t>
            </w:r>
            <w:r>
              <w:t>2</w:t>
            </w:r>
          </w:p>
        </w:tc>
        <w:tc>
          <w:tcPr>
            <w:tcW w:w="1276" w:type="dxa"/>
            <w:vMerge w:val="restart"/>
          </w:tcPr>
          <w:p w14:paraId="2935D456" w14:textId="77777777" w:rsidR="006D6CB1" w:rsidRDefault="006D6CB1" w:rsidP="007418CC">
            <w:pPr>
              <w:spacing w:line="276" w:lineRule="auto"/>
              <w:jc w:val="center"/>
            </w:pPr>
          </w:p>
          <w:p w14:paraId="111FBCBD" w14:textId="77777777" w:rsidR="006D6CB1" w:rsidRDefault="006D6CB1" w:rsidP="007418CC">
            <w:pPr>
              <w:spacing w:line="276" w:lineRule="auto"/>
              <w:jc w:val="center"/>
            </w:pPr>
          </w:p>
          <w:p w14:paraId="09985BCE" w14:textId="77777777" w:rsidR="006D6CB1" w:rsidRDefault="006D6CB1" w:rsidP="007418CC">
            <w:pPr>
              <w:spacing w:line="276" w:lineRule="auto"/>
            </w:pPr>
          </w:p>
          <w:p w14:paraId="3506A9B4" w14:textId="77777777" w:rsidR="006D6CB1" w:rsidRPr="00A258E1" w:rsidRDefault="006D6CB1" w:rsidP="007418CC">
            <w:pPr>
              <w:spacing w:line="276" w:lineRule="auto"/>
            </w:pPr>
            <w:r>
              <w:t>p &lt; 0.001</w:t>
            </w:r>
          </w:p>
        </w:tc>
        <w:tc>
          <w:tcPr>
            <w:tcW w:w="1337" w:type="dxa"/>
            <w:vMerge w:val="restart"/>
          </w:tcPr>
          <w:p w14:paraId="5BA93D40" w14:textId="77777777" w:rsidR="006D6CB1" w:rsidRDefault="006D6CB1" w:rsidP="007418CC">
            <w:pPr>
              <w:spacing w:line="276" w:lineRule="auto"/>
              <w:jc w:val="center"/>
            </w:pPr>
          </w:p>
          <w:p w14:paraId="069F9872" w14:textId="77777777" w:rsidR="006D6CB1" w:rsidRDefault="006D6CB1" w:rsidP="007418CC">
            <w:pPr>
              <w:spacing w:line="276" w:lineRule="auto"/>
              <w:jc w:val="center"/>
            </w:pPr>
          </w:p>
          <w:p w14:paraId="33A7F8E0" w14:textId="77777777" w:rsidR="006D6CB1" w:rsidRDefault="006D6CB1" w:rsidP="007418CC">
            <w:pPr>
              <w:spacing w:line="276" w:lineRule="auto"/>
              <w:jc w:val="center"/>
            </w:pPr>
          </w:p>
          <w:p w14:paraId="4E036A56" w14:textId="77777777" w:rsidR="006D6CB1" w:rsidRPr="00A258E1" w:rsidRDefault="006D6CB1" w:rsidP="007418CC">
            <w:pPr>
              <w:spacing w:line="276" w:lineRule="auto"/>
              <w:jc w:val="center"/>
            </w:pPr>
            <w:r>
              <w:t>0.952</w:t>
            </w:r>
          </w:p>
        </w:tc>
      </w:tr>
      <w:tr w:rsidR="006D6CB1" w:rsidRPr="000976A5" w14:paraId="2162A0DA" w14:textId="77777777" w:rsidTr="007418CC">
        <w:trPr>
          <w:jc w:val="center"/>
        </w:trPr>
        <w:tc>
          <w:tcPr>
            <w:tcW w:w="1537" w:type="dxa"/>
            <w:vMerge/>
          </w:tcPr>
          <w:p w14:paraId="242DDA5C" w14:textId="77777777" w:rsidR="006D6CB1" w:rsidRPr="0027002C" w:rsidRDefault="006D6CB1" w:rsidP="007418CC">
            <w:pPr>
              <w:spacing w:line="276" w:lineRule="auto"/>
            </w:pPr>
          </w:p>
        </w:tc>
        <w:tc>
          <w:tcPr>
            <w:tcW w:w="4270" w:type="dxa"/>
          </w:tcPr>
          <w:p w14:paraId="0E1EC06F" w14:textId="77777777" w:rsidR="006D6CB1" w:rsidRPr="000976A5" w:rsidRDefault="006D6CB1" w:rsidP="007418CC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C. auris + S. aureus </w:t>
            </w:r>
            <w:r w:rsidRPr="00CC18CE">
              <w:t>(co-culture)</w:t>
            </w:r>
          </w:p>
        </w:tc>
        <w:tc>
          <w:tcPr>
            <w:tcW w:w="2552" w:type="dxa"/>
          </w:tcPr>
          <w:p w14:paraId="4CC920F7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 xml:space="preserve">447 </w:t>
            </w:r>
            <w:r w:rsidRPr="00023BCC">
              <w:t>±</w:t>
            </w:r>
            <w:r>
              <w:t xml:space="preserve"> </w:t>
            </w:r>
            <w:r w:rsidRPr="0017686E">
              <w:t>0.00</w:t>
            </w:r>
            <w:r>
              <w:t>3</w:t>
            </w:r>
          </w:p>
        </w:tc>
        <w:tc>
          <w:tcPr>
            <w:tcW w:w="1559" w:type="dxa"/>
          </w:tcPr>
          <w:p w14:paraId="5B0277E0" w14:textId="77777777" w:rsidR="006D6CB1" w:rsidRPr="000976A5" w:rsidRDefault="006D6CB1" w:rsidP="007418CC">
            <w:pPr>
              <w:spacing w:line="276" w:lineRule="auto"/>
              <w:jc w:val="center"/>
            </w:pPr>
            <w:r w:rsidRPr="00A258E1">
              <w:t>0.445</w:t>
            </w:r>
          </w:p>
        </w:tc>
        <w:tc>
          <w:tcPr>
            <w:tcW w:w="1280" w:type="dxa"/>
          </w:tcPr>
          <w:p w14:paraId="08BDA58B" w14:textId="77777777" w:rsidR="006D6CB1" w:rsidRPr="000976A5" w:rsidRDefault="006D6CB1" w:rsidP="007418CC">
            <w:pPr>
              <w:spacing w:line="276" w:lineRule="auto"/>
              <w:jc w:val="center"/>
            </w:pPr>
            <w:r w:rsidRPr="00A258E1">
              <w:t>0.449</w:t>
            </w:r>
          </w:p>
        </w:tc>
        <w:tc>
          <w:tcPr>
            <w:tcW w:w="1276" w:type="dxa"/>
            <w:vMerge/>
          </w:tcPr>
          <w:p w14:paraId="6E847ED0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6C01F00A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7F5A0F5D" w14:textId="77777777" w:rsidTr="007418CC">
        <w:trPr>
          <w:jc w:val="center"/>
        </w:trPr>
        <w:tc>
          <w:tcPr>
            <w:tcW w:w="1537" w:type="dxa"/>
            <w:vMerge/>
          </w:tcPr>
          <w:p w14:paraId="5FC1905A" w14:textId="77777777" w:rsidR="006D6CB1" w:rsidRPr="000976A5" w:rsidRDefault="006D6CB1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4270" w:type="dxa"/>
          </w:tcPr>
          <w:p w14:paraId="1FCBBFA3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  <w:iCs/>
              </w:rPr>
              <w:t>C. albicans</w:t>
            </w:r>
            <w:r>
              <w:rPr>
                <w:i/>
                <w:iCs/>
              </w:rPr>
              <w:t xml:space="preserve"> </w:t>
            </w:r>
            <w:r w:rsidRPr="00CC18CE">
              <w:t>(mono-culture)</w:t>
            </w:r>
          </w:p>
        </w:tc>
        <w:tc>
          <w:tcPr>
            <w:tcW w:w="2552" w:type="dxa"/>
          </w:tcPr>
          <w:p w14:paraId="66839C1D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 xml:space="preserve">422 </w:t>
            </w:r>
            <w:r w:rsidRPr="00023BCC">
              <w:t>±</w:t>
            </w:r>
            <w:r>
              <w:t xml:space="preserve"> </w:t>
            </w:r>
            <w:r w:rsidRPr="0017686E">
              <w:t>0.01</w:t>
            </w:r>
            <w:r>
              <w:t>5</w:t>
            </w:r>
          </w:p>
        </w:tc>
        <w:tc>
          <w:tcPr>
            <w:tcW w:w="1559" w:type="dxa"/>
          </w:tcPr>
          <w:p w14:paraId="620904D0" w14:textId="77777777" w:rsidR="006D6CB1" w:rsidRPr="000976A5" w:rsidRDefault="006D6CB1" w:rsidP="007418CC">
            <w:pPr>
              <w:spacing w:line="276" w:lineRule="auto"/>
              <w:jc w:val="center"/>
            </w:pPr>
            <w:r>
              <w:t>0.411</w:t>
            </w:r>
          </w:p>
        </w:tc>
        <w:tc>
          <w:tcPr>
            <w:tcW w:w="1280" w:type="dxa"/>
          </w:tcPr>
          <w:p w14:paraId="0F0A7835" w14:textId="77777777" w:rsidR="006D6CB1" w:rsidRPr="000976A5" w:rsidRDefault="006D6CB1" w:rsidP="007418CC">
            <w:pPr>
              <w:spacing w:line="276" w:lineRule="auto"/>
              <w:jc w:val="center"/>
            </w:pPr>
            <w:r w:rsidRPr="00A258E1">
              <w:t>0.43</w:t>
            </w:r>
            <w:r>
              <w:t>4</w:t>
            </w:r>
          </w:p>
        </w:tc>
        <w:tc>
          <w:tcPr>
            <w:tcW w:w="1276" w:type="dxa"/>
            <w:vMerge/>
          </w:tcPr>
          <w:p w14:paraId="1FB23829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13214B7F" w14:textId="77777777" w:rsidR="006D6CB1" w:rsidRPr="00A258E1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6C443F50" w14:textId="77777777" w:rsidTr="007418CC">
        <w:trPr>
          <w:jc w:val="center"/>
        </w:trPr>
        <w:tc>
          <w:tcPr>
            <w:tcW w:w="1537" w:type="dxa"/>
            <w:vMerge/>
          </w:tcPr>
          <w:p w14:paraId="3D0C66E2" w14:textId="77777777" w:rsidR="006D6CB1" w:rsidRDefault="006D6CB1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4270" w:type="dxa"/>
          </w:tcPr>
          <w:p w14:paraId="1FD3CEEF" w14:textId="77777777" w:rsidR="006D6CB1" w:rsidRPr="000976A5" w:rsidRDefault="006D6CB1" w:rsidP="007418CC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C. albicans + S. aureus </w:t>
            </w:r>
            <w:r w:rsidRPr="00CC18CE">
              <w:rPr>
                <w:iCs/>
              </w:rPr>
              <w:t>(co-culture)</w:t>
            </w:r>
          </w:p>
        </w:tc>
        <w:tc>
          <w:tcPr>
            <w:tcW w:w="2552" w:type="dxa"/>
          </w:tcPr>
          <w:p w14:paraId="1BB670B5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 xml:space="preserve">408 </w:t>
            </w:r>
            <w:r w:rsidRPr="00023BCC">
              <w:t>±</w:t>
            </w:r>
            <w:r>
              <w:t xml:space="preserve"> </w:t>
            </w:r>
            <w:r w:rsidRPr="0017686E">
              <w:t>0.012</w:t>
            </w:r>
          </w:p>
        </w:tc>
        <w:tc>
          <w:tcPr>
            <w:tcW w:w="1559" w:type="dxa"/>
          </w:tcPr>
          <w:p w14:paraId="410E86FA" w14:textId="77777777" w:rsidR="006D6CB1" w:rsidRPr="00383B2F" w:rsidRDefault="006D6CB1" w:rsidP="007418CC">
            <w:pPr>
              <w:spacing w:line="276" w:lineRule="auto"/>
              <w:jc w:val="center"/>
            </w:pPr>
            <w:r w:rsidRPr="00AE6E98">
              <w:t>0.39</w:t>
            </w:r>
            <w:r>
              <w:t>9</w:t>
            </w:r>
          </w:p>
        </w:tc>
        <w:tc>
          <w:tcPr>
            <w:tcW w:w="1280" w:type="dxa"/>
          </w:tcPr>
          <w:p w14:paraId="655CF9A3" w14:textId="77777777" w:rsidR="006D6CB1" w:rsidRPr="00383B2F" w:rsidRDefault="006D6CB1" w:rsidP="007418CC">
            <w:pPr>
              <w:spacing w:line="276" w:lineRule="auto"/>
              <w:jc w:val="center"/>
            </w:pPr>
            <w:r w:rsidRPr="00AE6E98">
              <w:t>0.417</w:t>
            </w:r>
          </w:p>
        </w:tc>
        <w:tc>
          <w:tcPr>
            <w:tcW w:w="1276" w:type="dxa"/>
            <w:vMerge/>
          </w:tcPr>
          <w:p w14:paraId="3AE1D3BB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04848DE5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566C9485" w14:textId="77777777" w:rsidTr="007418CC">
        <w:trPr>
          <w:jc w:val="center"/>
        </w:trPr>
        <w:tc>
          <w:tcPr>
            <w:tcW w:w="1537" w:type="dxa"/>
            <w:vMerge/>
          </w:tcPr>
          <w:p w14:paraId="113DD7F3" w14:textId="77777777" w:rsidR="006D6CB1" w:rsidRPr="000976A5" w:rsidRDefault="006D6CB1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4270" w:type="dxa"/>
          </w:tcPr>
          <w:p w14:paraId="0C9250BC" w14:textId="77777777" w:rsidR="006D6CB1" w:rsidRPr="000976A5" w:rsidRDefault="006D6CB1" w:rsidP="007418CC">
            <w:pPr>
              <w:spacing w:line="276" w:lineRule="auto"/>
            </w:pPr>
            <w:r w:rsidRPr="000976A5">
              <w:rPr>
                <w:i/>
              </w:rPr>
              <w:t>S. aureus</w:t>
            </w:r>
            <w:r>
              <w:rPr>
                <w:i/>
              </w:rPr>
              <w:t xml:space="preserve"> </w:t>
            </w:r>
            <w:r w:rsidRPr="00CC18CE">
              <w:rPr>
                <w:iCs/>
              </w:rPr>
              <w:t>(mono-culture)</w:t>
            </w:r>
          </w:p>
        </w:tc>
        <w:tc>
          <w:tcPr>
            <w:tcW w:w="2552" w:type="dxa"/>
          </w:tcPr>
          <w:p w14:paraId="642FEC66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 xml:space="preserve">383 </w:t>
            </w:r>
            <w:r w:rsidRPr="00023BCC">
              <w:t>±</w:t>
            </w:r>
            <w:r>
              <w:t xml:space="preserve"> </w:t>
            </w:r>
            <w:r w:rsidRPr="0017686E">
              <w:t>0.00</w:t>
            </w:r>
            <w:r>
              <w:t>9</w:t>
            </w:r>
          </w:p>
        </w:tc>
        <w:tc>
          <w:tcPr>
            <w:tcW w:w="1559" w:type="dxa"/>
          </w:tcPr>
          <w:p w14:paraId="1D8CF66C" w14:textId="77777777" w:rsidR="006D6CB1" w:rsidRPr="00383B2F" w:rsidRDefault="006D6CB1" w:rsidP="007418CC">
            <w:pPr>
              <w:spacing w:line="276" w:lineRule="auto"/>
              <w:jc w:val="center"/>
            </w:pPr>
            <w:r w:rsidRPr="00AE6E98">
              <w:t>0.376</w:t>
            </w:r>
          </w:p>
        </w:tc>
        <w:tc>
          <w:tcPr>
            <w:tcW w:w="1280" w:type="dxa"/>
          </w:tcPr>
          <w:p w14:paraId="43D66041" w14:textId="77777777" w:rsidR="006D6CB1" w:rsidRPr="00383B2F" w:rsidRDefault="006D6CB1" w:rsidP="007418CC">
            <w:pPr>
              <w:spacing w:line="276" w:lineRule="auto"/>
              <w:jc w:val="center"/>
            </w:pPr>
            <w:r w:rsidRPr="00AE6E98">
              <w:t>0.3</w:t>
            </w:r>
            <w:r>
              <w:t>90</w:t>
            </w:r>
          </w:p>
        </w:tc>
        <w:tc>
          <w:tcPr>
            <w:tcW w:w="1276" w:type="dxa"/>
            <w:vMerge/>
          </w:tcPr>
          <w:p w14:paraId="12378159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7669DDBD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</w:tr>
      <w:tr w:rsidR="006D6CB1" w:rsidRPr="000976A5" w14:paraId="447940E9" w14:textId="77777777" w:rsidTr="007418CC">
        <w:trPr>
          <w:jc w:val="center"/>
        </w:trPr>
        <w:tc>
          <w:tcPr>
            <w:tcW w:w="1537" w:type="dxa"/>
            <w:vMerge/>
          </w:tcPr>
          <w:p w14:paraId="1E8A8BB5" w14:textId="77777777" w:rsidR="006D6CB1" w:rsidRDefault="006D6CB1" w:rsidP="007418CC">
            <w:pPr>
              <w:spacing w:line="276" w:lineRule="auto"/>
              <w:rPr>
                <w:iCs/>
              </w:rPr>
            </w:pPr>
          </w:p>
        </w:tc>
        <w:tc>
          <w:tcPr>
            <w:tcW w:w="4270" w:type="dxa"/>
          </w:tcPr>
          <w:p w14:paraId="441E6CFB" w14:textId="77777777" w:rsidR="006D6CB1" w:rsidRPr="000976A5" w:rsidRDefault="006D6CB1" w:rsidP="007418CC">
            <w:pPr>
              <w:spacing w:line="276" w:lineRule="auto"/>
            </w:pPr>
            <w:r>
              <w:rPr>
                <w:iCs/>
              </w:rPr>
              <w:t>Unstimulated media (UM)</w:t>
            </w:r>
          </w:p>
        </w:tc>
        <w:tc>
          <w:tcPr>
            <w:tcW w:w="2552" w:type="dxa"/>
          </w:tcPr>
          <w:p w14:paraId="5E47A4EF" w14:textId="77777777" w:rsidR="006D6CB1" w:rsidRPr="000976A5" w:rsidRDefault="006D6CB1" w:rsidP="007418CC">
            <w:pPr>
              <w:spacing w:line="276" w:lineRule="auto"/>
              <w:jc w:val="center"/>
            </w:pPr>
            <w:r w:rsidRPr="000976A5">
              <w:t>0.</w:t>
            </w:r>
            <w:r>
              <w:t>3</w:t>
            </w:r>
            <w:r w:rsidRPr="000976A5">
              <w:t>9</w:t>
            </w:r>
            <w:r>
              <w:t xml:space="preserve">9 </w:t>
            </w:r>
            <w:r w:rsidRPr="00023BCC">
              <w:t>±</w:t>
            </w:r>
            <w:r>
              <w:t xml:space="preserve"> </w:t>
            </w:r>
            <w:r w:rsidRPr="000976A5">
              <w:t>0.00</w:t>
            </w:r>
            <w:r>
              <w:t>2</w:t>
            </w:r>
          </w:p>
        </w:tc>
        <w:tc>
          <w:tcPr>
            <w:tcW w:w="1559" w:type="dxa"/>
          </w:tcPr>
          <w:p w14:paraId="7D8F5729" w14:textId="77777777" w:rsidR="006D6CB1" w:rsidRPr="000976A5" w:rsidRDefault="006D6CB1" w:rsidP="007418CC">
            <w:pPr>
              <w:spacing w:line="276" w:lineRule="auto"/>
              <w:jc w:val="center"/>
            </w:pPr>
            <w:r w:rsidRPr="00AE6E98">
              <w:t>0.39</w:t>
            </w:r>
            <w:r>
              <w:t>8</w:t>
            </w:r>
          </w:p>
        </w:tc>
        <w:tc>
          <w:tcPr>
            <w:tcW w:w="1280" w:type="dxa"/>
          </w:tcPr>
          <w:p w14:paraId="7F0FC723" w14:textId="77777777" w:rsidR="006D6CB1" w:rsidRPr="000976A5" w:rsidRDefault="006D6CB1" w:rsidP="007418CC">
            <w:pPr>
              <w:spacing w:line="276" w:lineRule="auto"/>
              <w:jc w:val="center"/>
            </w:pPr>
            <w:r w:rsidRPr="00AE6E98">
              <w:t>0.40</w:t>
            </w:r>
            <w:r>
              <w:t>1</w:t>
            </w:r>
          </w:p>
        </w:tc>
        <w:tc>
          <w:tcPr>
            <w:tcW w:w="1276" w:type="dxa"/>
            <w:vMerge/>
          </w:tcPr>
          <w:p w14:paraId="1B5784AD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  <w:tc>
          <w:tcPr>
            <w:tcW w:w="1337" w:type="dxa"/>
            <w:vMerge/>
          </w:tcPr>
          <w:p w14:paraId="0789972D" w14:textId="77777777" w:rsidR="006D6CB1" w:rsidRPr="00AE6E98" w:rsidRDefault="006D6CB1" w:rsidP="007418CC">
            <w:pPr>
              <w:spacing w:line="276" w:lineRule="auto"/>
              <w:jc w:val="center"/>
            </w:pPr>
          </w:p>
        </w:tc>
      </w:tr>
    </w:tbl>
    <w:p w14:paraId="7ABC00E2" w14:textId="77777777" w:rsidR="006D6CB1" w:rsidRDefault="006D6CB1" w:rsidP="006D6CB1">
      <w:pPr>
        <w:spacing w:line="276" w:lineRule="auto"/>
        <w:rPr>
          <w:rFonts w:ascii="Times New Roman" w:eastAsia="Times New Roman" w:hAnsi="Times New Roman"/>
        </w:rPr>
      </w:pPr>
    </w:p>
    <w:p w14:paraId="197AE0EE" w14:textId="77777777" w:rsidR="006D6CB1" w:rsidRDefault="006D6CB1" w:rsidP="006D6CB1">
      <w:pPr>
        <w:spacing w:line="276" w:lineRule="auto"/>
        <w:jc w:val="both"/>
        <w:rPr>
          <w:rFonts w:ascii="Times New Roman" w:eastAsia="Times New Roman" w:hAnsi="Times New Roman"/>
        </w:rPr>
      </w:pPr>
      <w:r w:rsidRPr="000976A5">
        <w:rPr>
          <w:rFonts w:ascii="Times New Roman" w:hAnsi="Times New Roman"/>
          <w:lang w:val="en-US"/>
        </w:rPr>
        <w:t>The data represent the mean</w:t>
      </w:r>
      <w:r>
        <w:rPr>
          <w:rFonts w:ascii="Times New Roman" w:hAnsi="Times New Roman"/>
          <w:lang w:val="en-US"/>
        </w:rPr>
        <w:t xml:space="preserve"> and standard deviation (SD)</w:t>
      </w:r>
      <w:r w:rsidRPr="000976A5">
        <w:rPr>
          <w:rFonts w:ascii="Times New Roman" w:hAnsi="Times New Roman"/>
          <w:lang w:val="en-US"/>
        </w:rPr>
        <w:t xml:space="preserve"> from three biological replicates, </w:t>
      </w:r>
      <w:r w:rsidRPr="000976A5">
        <w:rPr>
          <w:rFonts w:ascii="Times New Roman" w:hAnsi="Times New Roman"/>
          <w:lang w:val="en-MY"/>
        </w:rPr>
        <w:t>with each replicate consisting of three technical replicates</w:t>
      </w:r>
      <w:r w:rsidRPr="000976A5">
        <w:rPr>
          <w:rFonts w:ascii="Times New Roman" w:hAnsi="Times New Roman"/>
          <w:lang w:val="en-US"/>
        </w:rPr>
        <w:t xml:space="preserve"> (n=9). </w:t>
      </w:r>
      <w:r w:rsidRPr="0053394A">
        <w:rPr>
          <w:rFonts w:ascii="Times New Roman" w:eastAsia="Times New Roman" w:hAnsi="Times New Roman"/>
        </w:rPr>
        <w:t>Data was considered significantly different when p &lt; 0.05.</w:t>
      </w:r>
      <w:r w:rsidRPr="000976A5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CI represents confidence interval, and </w:t>
      </w:r>
      <w:proofErr w:type="spellStart"/>
      <w:r w:rsidRPr="00057860"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>eta</w:t>
      </w:r>
      <w:proofErr w:type="spellEnd"/>
      <w:r>
        <w:rPr>
          <w:rFonts w:ascii="Times New Roman" w:eastAsia="Times New Roman" w:hAnsi="Times New Roman"/>
        </w:rPr>
        <w:t>-squared was estimated based on the fixed effect model.</w:t>
      </w:r>
    </w:p>
    <w:p w14:paraId="53E2E83F" w14:textId="77777777" w:rsidR="006D6CB1" w:rsidRDefault="006D6CB1">
      <w:pPr>
        <w:rPr>
          <w:lang w:val="en-AU"/>
        </w:rPr>
      </w:pPr>
    </w:p>
    <w:p w14:paraId="091317BF" w14:textId="77777777" w:rsidR="006D6CB1" w:rsidRDefault="006D6CB1">
      <w:pPr>
        <w:rPr>
          <w:lang w:val="en-AU"/>
        </w:rPr>
      </w:pPr>
    </w:p>
    <w:sectPr w:rsidR="006D6CB1" w:rsidSect="006D6C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20D20"/>
    <w:multiLevelType w:val="hybridMultilevel"/>
    <w:tmpl w:val="74147FAC"/>
    <w:lvl w:ilvl="0" w:tplc="3E7A33B8">
      <w:start w:val="1"/>
      <w:numFmt w:val="lowerLetter"/>
      <w:lvlText w:val="%1."/>
      <w:lvlJc w:val="left"/>
      <w:pPr>
        <w:ind w:left="360" w:hanging="360"/>
      </w:pPr>
      <w:rPr>
        <w:rFonts w:eastAsia="MS Mincho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73175E"/>
    <w:multiLevelType w:val="hybridMultilevel"/>
    <w:tmpl w:val="DED4F10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3093300">
    <w:abstractNumId w:val="0"/>
  </w:num>
  <w:num w:numId="2" w16cid:durableId="702100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B1"/>
    <w:rsid w:val="0000654B"/>
    <w:rsid w:val="00023274"/>
    <w:rsid w:val="000413C9"/>
    <w:rsid w:val="0004172A"/>
    <w:rsid w:val="000432B5"/>
    <w:rsid w:val="0006044B"/>
    <w:rsid w:val="000705B6"/>
    <w:rsid w:val="00074B05"/>
    <w:rsid w:val="0007717D"/>
    <w:rsid w:val="00084021"/>
    <w:rsid w:val="00090A7D"/>
    <w:rsid w:val="00090BB0"/>
    <w:rsid w:val="00090C53"/>
    <w:rsid w:val="00096D61"/>
    <w:rsid w:val="000A2099"/>
    <w:rsid w:val="000A63CC"/>
    <w:rsid w:val="000C2E47"/>
    <w:rsid w:val="000D3A5D"/>
    <w:rsid w:val="000E04E6"/>
    <w:rsid w:val="000E4800"/>
    <w:rsid w:val="00100042"/>
    <w:rsid w:val="001012C6"/>
    <w:rsid w:val="00105FFA"/>
    <w:rsid w:val="00120B0B"/>
    <w:rsid w:val="00130134"/>
    <w:rsid w:val="00134083"/>
    <w:rsid w:val="00134314"/>
    <w:rsid w:val="0013570D"/>
    <w:rsid w:val="00135E4B"/>
    <w:rsid w:val="00155F16"/>
    <w:rsid w:val="00167558"/>
    <w:rsid w:val="0017221F"/>
    <w:rsid w:val="00187CA5"/>
    <w:rsid w:val="00193F3A"/>
    <w:rsid w:val="001B757D"/>
    <w:rsid w:val="001C0559"/>
    <w:rsid w:val="001C46B3"/>
    <w:rsid w:val="001C57FF"/>
    <w:rsid w:val="001C6C50"/>
    <w:rsid w:val="001D1EA7"/>
    <w:rsid w:val="001E348C"/>
    <w:rsid w:val="00200505"/>
    <w:rsid w:val="00201B44"/>
    <w:rsid w:val="00203CDC"/>
    <w:rsid w:val="002067A1"/>
    <w:rsid w:val="0022005F"/>
    <w:rsid w:val="0022704C"/>
    <w:rsid w:val="0022707E"/>
    <w:rsid w:val="002441F3"/>
    <w:rsid w:val="00251EC6"/>
    <w:rsid w:val="0025686C"/>
    <w:rsid w:val="00272800"/>
    <w:rsid w:val="0027328D"/>
    <w:rsid w:val="00274A24"/>
    <w:rsid w:val="00280698"/>
    <w:rsid w:val="00282580"/>
    <w:rsid w:val="00282E43"/>
    <w:rsid w:val="002921CA"/>
    <w:rsid w:val="00294AE5"/>
    <w:rsid w:val="002B142A"/>
    <w:rsid w:val="002B1F4E"/>
    <w:rsid w:val="002D4657"/>
    <w:rsid w:val="002D4B81"/>
    <w:rsid w:val="002D6DA8"/>
    <w:rsid w:val="002F5325"/>
    <w:rsid w:val="00305B49"/>
    <w:rsid w:val="00307BEE"/>
    <w:rsid w:val="003112CE"/>
    <w:rsid w:val="00320CD9"/>
    <w:rsid w:val="00322199"/>
    <w:rsid w:val="00324189"/>
    <w:rsid w:val="0032487E"/>
    <w:rsid w:val="00331A88"/>
    <w:rsid w:val="00340DC3"/>
    <w:rsid w:val="00341A3B"/>
    <w:rsid w:val="00351C61"/>
    <w:rsid w:val="00360BB2"/>
    <w:rsid w:val="003617D8"/>
    <w:rsid w:val="00371358"/>
    <w:rsid w:val="00374EE6"/>
    <w:rsid w:val="00376EE9"/>
    <w:rsid w:val="003776C4"/>
    <w:rsid w:val="00380779"/>
    <w:rsid w:val="00391ED9"/>
    <w:rsid w:val="003A2CAB"/>
    <w:rsid w:val="003A62F3"/>
    <w:rsid w:val="003C67AC"/>
    <w:rsid w:val="003E44E7"/>
    <w:rsid w:val="003E4567"/>
    <w:rsid w:val="003F3BB9"/>
    <w:rsid w:val="00401A5F"/>
    <w:rsid w:val="0041026D"/>
    <w:rsid w:val="00412040"/>
    <w:rsid w:val="004353DF"/>
    <w:rsid w:val="004376B2"/>
    <w:rsid w:val="00440075"/>
    <w:rsid w:val="00446581"/>
    <w:rsid w:val="0044798E"/>
    <w:rsid w:val="0045748E"/>
    <w:rsid w:val="0046100F"/>
    <w:rsid w:val="004656EB"/>
    <w:rsid w:val="00470650"/>
    <w:rsid w:val="00475B34"/>
    <w:rsid w:val="004822FD"/>
    <w:rsid w:val="00482B9E"/>
    <w:rsid w:val="004858BA"/>
    <w:rsid w:val="00486C7A"/>
    <w:rsid w:val="00491BD7"/>
    <w:rsid w:val="004A5CFC"/>
    <w:rsid w:val="004B0959"/>
    <w:rsid w:val="004B56A9"/>
    <w:rsid w:val="004B70F6"/>
    <w:rsid w:val="004D3F35"/>
    <w:rsid w:val="004E2B0B"/>
    <w:rsid w:val="004E7999"/>
    <w:rsid w:val="004F0F7F"/>
    <w:rsid w:val="004F1316"/>
    <w:rsid w:val="004F1402"/>
    <w:rsid w:val="00504CDA"/>
    <w:rsid w:val="00507A5A"/>
    <w:rsid w:val="00515828"/>
    <w:rsid w:val="00526E11"/>
    <w:rsid w:val="005403F0"/>
    <w:rsid w:val="00553394"/>
    <w:rsid w:val="005571F4"/>
    <w:rsid w:val="00560A0E"/>
    <w:rsid w:val="005625E4"/>
    <w:rsid w:val="00565E6B"/>
    <w:rsid w:val="00570934"/>
    <w:rsid w:val="00572B52"/>
    <w:rsid w:val="005832F6"/>
    <w:rsid w:val="00593CC2"/>
    <w:rsid w:val="005A6931"/>
    <w:rsid w:val="005B4D4A"/>
    <w:rsid w:val="005B4FDC"/>
    <w:rsid w:val="005C0B86"/>
    <w:rsid w:val="005C3F4E"/>
    <w:rsid w:val="005D0A6C"/>
    <w:rsid w:val="005D7C5D"/>
    <w:rsid w:val="006065A4"/>
    <w:rsid w:val="00607B8A"/>
    <w:rsid w:val="00613CEA"/>
    <w:rsid w:val="00626FF3"/>
    <w:rsid w:val="00632DE7"/>
    <w:rsid w:val="00634127"/>
    <w:rsid w:val="0063686D"/>
    <w:rsid w:val="0065025D"/>
    <w:rsid w:val="00655C3F"/>
    <w:rsid w:val="00671152"/>
    <w:rsid w:val="006A0513"/>
    <w:rsid w:val="006A6472"/>
    <w:rsid w:val="006C39D1"/>
    <w:rsid w:val="006C792D"/>
    <w:rsid w:val="006D0602"/>
    <w:rsid w:val="006D20C5"/>
    <w:rsid w:val="006D6CB1"/>
    <w:rsid w:val="006D76AD"/>
    <w:rsid w:val="006E1685"/>
    <w:rsid w:val="006E3419"/>
    <w:rsid w:val="006F6A11"/>
    <w:rsid w:val="00700A8A"/>
    <w:rsid w:val="00705CCD"/>
    <w:rsid w:val="007079CF"/>
    <w:rsid w:val="00720E51"/>
    <w:rsid w:val="00722B01"/>
    <w:rsid w:val="00724B23"/>
    <w:rsid w:val="00725C44"/>
    <w:rsid w:val="007278E4"/>
    <w:rsid w:val="00730630"/>
    <w:rsid w:val="0073582E"/>
    <w:rsid w:val="00736172"/>
    <w:rsid w:val="00743970"/>
    <w:rsid w:val="00762EF8"/>
    <w:rsid w:val="00793760"/>
    <w:rsid w:val="007B6A44"/>
    <w:rsid w:val="007B7981"/>
    <w:rsid w:val="007D5B8E"/>
    <w:rsid w:val="007D6267"/>
    <w:rsid w:val="007F3933"/>
    <w:rsid w:val="00827DD5"/>
    <w:rsid w:val="00860B53"/>
    <w:rsid w:val="00864C79"/>
    <w:rsid w:val="00870749"/>
    <w:rsid w:val="00876449"/>
    <w:rsid w:val="008849FC"/>
    <w:rsid w:val="0089048A"/>
    <w:rsid w:val="008A2FD6"/>
    <w:rsid w:val="008A31D1"/>
    <w:rsid w:val="008A6E7A"/>
    <w:rsid w:val="008C774E"/>
    <w:rsid w:val="008D34D4"/>
    <w:rsid w:val="00901559"/>
    <w:rsid w:val="00904ADA"/>
    <w:rsid w:val="009060C4"/>
    <w:rsid w:val="0093046F"/>
    <w:rsid w:val="00936E4E"/>
    <w:rsid w:val="009400BC"/>
    <w:rsid w:val="0094581E"/>
    <w:rsid w:val="0095417B"/>
    <w:rsid w:val="00972A10"/>
    <w:rsid w:val="00985B27"/>
    <w:rsid w:val="009C7FF8"/>
    <w:rsid w:val="009D31F7"/>
    <w:rsid w:val="009D6217"/>
    <w:rsid w:val="009F0F7C"/>
    <w:rsid w:val="009F4791"/>
    <w:rsid w:val="00A0161A"/>
    <w:rsid w:val="00A0373B"/>
    <w:rsid w:val="00A0725F"/>
    <w:rsid w:val="00A130FD"/>
    <w:rsid w:val="00A21EB2"/>
    <w:rsid w:val="00A3026A"/>
    <w:rsid w:val="00A30EC1"/>
    <w:rsid w:val="00A36C78"/>
    <w:rsid w:val="00A41380"/>
    <w:rsid w:val="00A445B0"/>
    <w:rsid w:val="00A739E1"/>
    <w:rsid w:val="00A9327E"/>
    <w:rsid w:val="00A94EB7"/>
    <w:rsid w:val="00AA2133"/>
    <w:rsid w:val="00AA3957"/>
    <w:rsid w:val="00AA3AE4"/>
    <w:rsid w:val="00AA7CA7"/>
    <w:rsid w:val="00AB466D"/>
    <w:rsid w:val="00AC6CEA"/>
    <w:rsid w:val="00AE004D"/>
    <w:rsid w:val="00AE6FF7"/>
    <w:rsid w:val="00AF2D81"/>
    <w:rsid w:val="00AF4545"/>
    <w:rsid w:val="00B053EC"/>
    <w:rsid w:val="00B14B6B"/>
    <w:rsid w:val="00B15E51"/>
    <w:rsid w:val="00B2190E"/>
    <w:rsid w:val="00B257BF"/>
    <w:rsid w:val="00B42F3B"/>
    <w:rsid w:val="00B439B7"/>
    <w:rsid w:val="00B44CC7"/>
    <w:rsid w:val="00B63608"/>
    <w:rsid w:val="00B6565B"/>
    <w:rsid w:val="00B76AF4"/>
    <w:rsid w:val="00B850F8"/>
    <w:rsid w:val="00B93527"/>
    <w:rsid w:val="00B9590E"/>
    <w:rsid w:val="00B97631"/>
    <w:rsid w:val="00BA7C74"/>
    <w:rsid w:val="00BB5785"/>
    <w:rsid w:val="00BB5BED"/>
    <w:rsid w:val="00BB61DD"/>
    <w:rsid w:val="00BC3AE3"/>
    <w:rsid w:val="00BD10EE"/>
    <w:rsid w:val="00BD529D"/>
    <w:rsid w:val="00BD6D1A"/>
    <w:rsid w:val="00BE6D9F"/>
    <w:rsid w:val="00C00EA3"/>
    <w:rsid w:val="00C07493"/>
    <w:rsid w:val="00C118DF"/>
    <w:rsid w:val="00C120A5"/>
    <w:rsid w:val="00C16F13"/>
    <w:rsid w:val="00C33E67"/>
    <w:rsid w:val="00C36C49"/>
    <w:rsid w:val="00C404A1"/>
    <w:rsid w:val="00C411B7"/>
    <w:rsid w:val="00C51D80"/>
    <w:rsid w:val="00C52CFF"/>
    <w:rsid w:val="00C61BD4"/>
    <w:rsid w:val="00C717C1"/>
    <w:rsid w:val="00C76862"/>
    <w:rsid w:val="00C77D01"/>
    <w:rsid w:val="00C84A9A"/>
    <w:rsid w:val="00C959DB"/>
    <w:rsid w:val="00CA36E8"/>
    <w:rsid w:val="00CC19A6"/>
    <w:rsid w:val="00CC6453"/>
    <w:rsid w:val="00CC6CA6"/>
    <w:rsid w:val="00CF6CC2"/>
    <w:rsid w:val="00D026CC"/>
    <w:rsid w:val="00D147C9"/>
    <w:rsid w:val="00D24220"/>
    <w:rsid w:val="00D302E3"/>
    <w:rsid w:val="00D50E33"/>
    <w:rsid w:val="00D51BF4"/>
    <w:rsid w:val="00D71DE1"/>
    <w:rsid w:val="00D72898"/>
    <w:rsid w:val="00D8121C"/>
    <w:rsid w:val="00D8344D"/>
    <w:rsid w:val="00D91542"/>
    <w:rsid w:val="00D93A7F"/>
    <w:rsid w:val="00D95887"/>
    <w:rsid w:val="00DA5013"/>
    <w:rsid w:val="00DB2E1F"/>
    <w:rsid w:val="00DC0A99"/>
    <w:rsid w:val="00DC258D"/>
    <w:rsid w:val="00DD2056"/>
    <w:rsid w:val="00DD3FDA"/>
    <w:rsid w:val="00DD456A"/>
    <w:rsid w:val="00DE0875"/>
    <w:rsid w:val="00E32721"/>
    <w:rsid w:val="00E33438"/>
    <w:rsid w:val="00E375E7"/>
    <w:rsid w:val="00E4082E"/>
    <w:rsid w:val="00E43B2C"/>
    <w:rsid w:val="00E52469"/>
    <w:rsid w:val="00E543C3"/>
    <w:rsid w:val="00E66C94"/>
    <w:rsid w:val="00E6768A"/>
    <w:rsid w:val="00E73C63"/>
    <w:rsid w:val="00E84220"/>
    <w:rsid w:val="00E92471"/>
    <w:rsid w:val="00EB0784"/>
    <w:rsid w:val="00EB1245"/>
    <w:rsid w:val="00EB30DB"/>
    <w:rsid w:val="00EB4148"/>
    <w:rsid w:val="00EB44F0"/>
    <w:rsid w:val="00EC06FB"/>
    <w:rsid w:val="00EC1D39"/>
    <w:rsid w:val="00ED3B8D"/>
    <w:rsid w:val="00ED694F"/>
    <w:rsid w:val="00EE4C2B"/>
    <w:rsid w:val="00EE6F90"/>
    <w:rsid w:val="00EE73E1"/>
    <w:rsid w:val="00EF4F18"/>
    <w:rsid w:val="00EF54DF"/>
    <w:rsid w:val="00F001CD"/>
    <w:rsid w:val="00F02545"/>
    <w:rsid w:val="00F05769"/>
    <w:rsid w:val="00F07FAC"/>
    <w:rsid w:val="00F23735"/>
    <w:rsid w:val="00F2413A"/>
    <w:rsid w:val="00F25378"/>
    <w:rsid w:val="00F30F21"/>
    <w:rsid w:val="00F41154"/>
    <w:rsid w:val="00F42163"/>
    <w:rsid w:val="00F4487D"/>
    <w:rsid w:val="00F62DAA"/>
    <w:rsid w:val="00F7621E"/>
    <w:rsid w:val="00F81B5F"/>
    <w:rsid w:val="00F84ECD"/>
    <w:rsid w:val="00F91D0D"/>
    <w:rsid w:val="00F9382B"/>
    <w:rsid w:val="00FA4A82"/>
    <w:rsid w:val="00FA63DE"/>
    <w:rsid w:val="00FB1458"/>
    <w:rsid w:val="00FB6C00"/>
    <w:rsid w:val="00FC2807"/>
    <w:rsid w:val="00FC6082"/>
    <w:rsid w:val="00FD26C9"/>
    <w:rsid w:val="00FD4D09"/>
    <w:rsid w:val="00FE638E"/>
    <w:rsid w:val="00FF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2DF4"/>
  <w14:defaultImageDpi w14:val="32767"/>
  <w15:chartTrackingRefBased/>
  <w15:docId w15:val="{27EF37D1-9D71-394D-9385-B7AF77D7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C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C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C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C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C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C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C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C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C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CB1"/>
    <w:rPr>
      <w:rFonts w:ascii="Times New Roman" w:hAnsi="Times New Roman" w:cs="Times New Roman (Body CS)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irillo</dc:creator>
  <cp:keywords/>
  <dc:description/>
  <cp:lastModifiedBy>hazirah kamil</cp:lastModifiedBy>
  <cp:revision>2</cp:revision>
  <dcterms:created xsi:type="dcterms:W3CDTF">2025-08-04T13:31:00Z</dcterms:created>
  <dcterms:modified xsi:type="dcterms:W3CDTF">2025-08-04T13:31:00Z</dcterms:modified>
</cp:coreProperties>
</file>